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4B8" w:rsidRPr="000B2FF9" w:rsidRDefault="00F864B8" w:rsidP="00F864B8">
      <w:pPr>
        <w:spacing w:after="0" w:line="360" w:lineRule="auto"/>
        <w:rPr>
          <w:b/>
        </w:rPr>
      </w:pPr>
      <w:r w:rsidRPr="000B2FF9">
        <w:rPr>
          <w:b/>
        </w:rPr>
        <w:t xml:space="preserve">Supplementary </w:t>
      </w:r>
      <w:r w:rsidR="00DD1A5C">
        <w:rPr>
          <w:b/>
        </w:rPr>
        <w:t>Material</w:t>
      </w:r>
    </w:p>
    <w:p w:rsidR="00F864B8" w:rsidRPr="000B2FF9" w:rsidRDefault="00F864B8" w:rsidP="00F864B8">
      <w:pPr>
        <w:spacing w:after="0" w:line="360" w:lineRule="auto"/>
      </w:pPr>
      <w:r w:rsidRPr="000B2FF9">
        <w:t>S1. Significant activation clusters for the contrast rest &gt; semantic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3"/>
        <w:gridCol w:w="1274"/>
        <w:gridCol w:w="1137"/>
        <w:gridCol w:w="1274"/>
        <w:gridCol w:w="1702"/>
        <w:gridCol w:w="706"/>
        <w:gridCol w:w="569"/>
        <w:gridCol w:w="627"/>
      </w:tblGrid>
      <w:tr w:rsidR="00F864B8" w:rsidRPr="000B2FF9" w:rsidTr="00C548D7">
        <w:trPr>
          <w:trHeight w:val="300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gion of Activ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uster extent (voxels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x z valu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 value (FWE corrected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k regions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k MNI Coordinate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lateral occipital, parietal and frontal cortex, R temporal lob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28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6.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mid cingulate gyru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precuneu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1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MT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FG &amp; lingual gy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.03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F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9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Cerebellu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7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Cerebell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2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Cerebell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39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Cerebell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5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FG &amp; lingual gyr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.0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F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9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ventral parietal cort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SM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A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F864B8" w:rsidRPr="000B2FF9" w:rsidTr="00C548D7">
        <w:trPr>
          <w:trHeight w:val="300"/>
        </w:trPr>
        <w:tc>
          <w:tcPr>
            <w:tcW w:w="10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AG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5</w:t>
            </w:r>
          </w:p>
        </w:tc>
      </w:tr>
    </w:tbl>
    <w:p w:rsidR="00F864B8" w:rsidRPr="000B2FF9" w:rsidRDefault="00F864B8" w:rsidP="00F864B8">
      <w:pPr>
        <w:spacing w:before="100" w:beforeAutospacing="1" w:after="0" w:line="360" w:lineRule="auto"/>
        <w:jc w:val="center"/>
      </w:pPr>
      <w:r w:rsidRPr="000B2FF9">
        <w:t>Clusters significant at .05 after FWE correction. Up to 3 largest peaks listed per cluster. L = left. R = right. MTG = middle temporal gyrus. FG = fusiform gyrus. SMG =  supramarginal gyrus. AG = angular gyrus.</w:t>
      </w:r>
    </w:p>
    <w:p w:rsidR="00F864B8" w:rsidRDefault="00F864B8" w:rsidP="00F864B8">
      <w:pPr>
        <w:spacing w:after="0" w:line="360" w:lineRule="auto"/>
      </w:pPr>
    </w:p>
    <w:p w:rsidR="00901157" w:rsidRDefault="00901157" w:rsidP="00F864B8">
      <w:pPr>
        <w:spacing w:after="0" w:line="360" w:lineRule="auto"/>
      </w:pPr>
    </w:p>
    <w:p w:rsidR="00901157" w:rsidRPr="000B2FF9" w:rsidRDefault="00901157" w:rsidP="00F864B8">
      <w:pPr>
        <w:spacing w:after="0" w:line="360" w:lineRule="auto"/>
      </w:pPr>
      <w:bookmarkStart w:id="0" w:name="_GoBack"/>
      <w:bookmarkEnd w:id="0"/>
    </w:p>
    <w:p w:rsidR="00F864B8" w:rsidRPr="000B2FF9" w:rsidRDefault="00F864B8" w:rsidP="00F864B8">
      <w:r w:rsidRPr="000B2FF9">
        <w:t>S2. Significant activation clusters for the reaction time modulator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34"/>
        <w:gridCol w:w="1662"/>
        <w:gridCol w:w="1457"/>
        <w:gridCol w:w="1895"/>
        <w:gridCol w:w="665"/>
        <w:gridCol w:w="665"/>
        <w:gridCol w:w="664"/>
      </w:tblGrid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gion of Activation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uster extent (voxels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x z value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 value (FWE corrected)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k MNI Coordinate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IF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2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4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IF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13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4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mid occipital lob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 ITG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0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-15</w:t>
            </w:r>
          </w:p>
        </w:tc>
      </w:tr>
      <w:tr w:rsidR="00F864B8" w:rsidRPr="000B2FF9" w:rsidTr="00C548D7">
        <w:trPr>
          <w:trHeight w:val="300"/>
          <w:jc w:val="center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 mid cingulum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51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.8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&gt;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42</w:t>
            </w:r>
          </w:p>
        </w:tc>
      </w:tr>
    </w:tbl>
    <w:p w:rsidR="00F864B8" w:rsidRPr="000B2FF9" w:rsidRDefault="00F864B8" w:rsidP="00F864B8">
      <w:pPr>
        <w:spacing w:before="100" w:beforeAutospacing="1" w:after="0" w:line="360" w:lineRule="auto"/>
        <w:jc w:val="center"/>
      </w:pPr>
      <w:r w:rsidRPr="000B2FF9">
        <w:t>Clusters significant at .05 after FWE correction. Largest peak listed per cluster. L = left. R = right. MTG = middle temporal gyrus. IFG = inferior frontal gyrus. ITG = inferior temporal gyrus.</w:t>
      </w:r>
    </w:p>
    <w:p w:rsidR="00901157" w:rsidRDefault="00901157">
      <w:r>
        <w:br w:type="page"/>
      </w:r>
    </w:p>
    <w:p w:rsidR="00F864B8" w:rsidRPr="000B2FF9" w:rsidRDefault="00F864B8" w:rsidP="00F864B8">
      <w:pPr>
        <w:rPr>
          <w:color w:val="FF0000"/>
        </w:rPr>
      </w:pPr>
      <w:r w:rsidRPr="000B2FF9">
        <w:lastRenderedPageBreak/>
        <w:t>S3. Stimuli presented in the semantic judgement task.</w:t>
      </w:r>
    </w:p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1208"/>
        <w:gridCol w:w="1255"/>
        <w:gridCol w:w="1365"/>
        <w:gridCol w:w="1428"/>
        <w:gridCol w:w="1312"/>
      </w:tblGrid>
      <w:tr w:rsidR="00F864B8" w:rsidRPr="000B2FF9" w:rsidTr="00C548D7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be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Associated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imila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arge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oi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arget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oil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r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g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m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acksmith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o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sk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po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rke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ttl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ov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ir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m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w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nagogu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as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li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leph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cke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tform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pp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rchar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m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ctur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xa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ctur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ag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gramm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a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affit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rk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s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ddl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ing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lov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re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a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fere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ison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unge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ed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upi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n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uc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a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lle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ndol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uve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ach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v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tomobi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aske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ui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il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rga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a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re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tt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ree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thletics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lph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ce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ffic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d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ffic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ud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d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ggag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rehous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ll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u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ns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n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icke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i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stum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ov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squ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po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al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urge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alp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tch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mel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z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naste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t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id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as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lipp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ble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z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opar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o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ditoriu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rrio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e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b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nd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mbo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tt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tho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mbl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hiske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olle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ali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alpel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err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slan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il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no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g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k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v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l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ar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rmou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ad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ubmar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re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ll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yth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ung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ou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or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tectiv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l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w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x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tt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i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lorr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highwa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urna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limousi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ench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i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us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tre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u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ca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rtrai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aller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ui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por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rchar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rra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tectiv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err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l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oo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as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k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lu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l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ntis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chani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pupi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g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r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o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lipp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rrow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ewell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ckla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gram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ud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n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a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b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b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m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ne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r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nfantr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c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ngal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nk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bbe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licem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dg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gg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quirr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oodlan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n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erre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it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gril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usa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ali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urna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ungl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hist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fere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tch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u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w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e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nti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mboo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ne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tomobi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ag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oi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elme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k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mous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ow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stauran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zz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a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s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cea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eawe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n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r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tt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ilo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monad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tt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quo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rsh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ckta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ad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ou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rbou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acto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a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n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cklac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itres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staura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ac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ur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ow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ser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m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ado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fl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r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n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t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ee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g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g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las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w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ui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rs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n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chanic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nu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ncre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eb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nak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no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p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bs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nk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ayone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enc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por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ax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k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pid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we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no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li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sto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int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stur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il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oodlan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i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id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p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aller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a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rbou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ss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ac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ungeo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oa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i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u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a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n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llst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r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ncre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infantr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r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acksmi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ar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ve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islan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eat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stum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ee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lo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ir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l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ia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ym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rg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hot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l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res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droo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uv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ndol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rmito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usag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ar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ee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r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lle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oldi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f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ck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licem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eep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ulpi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st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diu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nom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irpor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gga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ngal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hoo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lk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adiu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thletic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ditoriu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ha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t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ue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u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naste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v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narc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r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quo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esid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rn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emp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de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ddoc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colleg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lass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s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lad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arde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ow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stur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hron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a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tfor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d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ubmari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ush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ok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uth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ur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hoto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ighwa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urc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c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m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squ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k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pra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ab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sho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olle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l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w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l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ble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bb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b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esid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ssa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hiskey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thedr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oi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a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e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wom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dwif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a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wor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rri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or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u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r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bbi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rro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diu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v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dwife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rabb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ynagogu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sho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g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ldfis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n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lo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ddoc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lip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ow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ar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g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chicke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d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rs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dd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ow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lepha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uest</w:t>
            </w:r>
          </w:p>
        </w:tc>
      </w:tr>
      <w:tr w:rsidR="00F864B8" w:rsidRPr="000B2FF9" w:rsidTr="00C548D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e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rmitory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ack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love</w:t>
            </w:r>
          </w:p>
        </w:tc>
      </w:tr>
    </w:tbl>
    <w:p w:rsidR="00F864B8" w:rsidRPr="000B2FF9" w:rsidRDefault="00F864B8" w:rsidP="00F864B8">
      <w:pPr>
        <w:spacing w:after="0" w:line="360" w:lineRule="auto"/>
        <w:rPr>
          <w:color w:val="FF0000"/>
        </w:rPr>
      </w:pPr>
    </w:p>
    <w:p w:rsidR="00F864B8" w:rsidRPr="000B2FF9" w:rsidRDefault="00F864B8" w:rsidP="00F864B8">
      <w:pPr>
        <w:spacing w:after="0" w:line="360" w:lineRule="auto"/>
        <w:rPr>
          <w:color w:val="FF0000"/>
        </w:rPr>
      </w:pPr>
    </w:p>
    <w:p w:rsidR="00901157" w:rsidRDefault="00901157">
      <w:r>
        <w:br w:type="page"/>
      </w:r>
    </w:p>
    <w:p w:rsidR="00F864B8" w:rsidRPr="000B2FF9" w:rsidRDefault="00F864B8" w:rsidP="00F864B8">
      <w:pPr>
        <w:rPr>
          <w:color w:val="FF0000"/>
        </w:rPr>
      </w:pPr>
      <w:r w:rsidRPr="000B2FF9">
        <w:lastRenderedPageBreak/>
        <w:t>S4. Stimuli presented in the letter matching task.</w:t>
      </w:r>
    </w:p>
    <w:tbl>
      <w:tblPr>
        <w:tblW w:w="5416" w:type="dxa"/>
        <w:tblInd w:w="93" w:type="dxa"/>
        <w:tblLook w:val="04A0" w:firstRow="1" w:lastRow="0" w:firstColumn="1" w:lastColumn="0" w:noHBand="0" w:noVBand="1"/>
      </w:tblPr>
      <w:tblGrid>
        <w:gridCol w:w="1420"/>
        <w:gridCol w:w="1780"/>
        <w:gridCol w:w="1190"/>
        <w:gridCol w:w="1232"/>
      </w:tblGrid>
      <w:tr w:rsidR="00F864B8" w:rsidRPr="000B2FF9" w:rsidTr="00C548D7">
        <w:trPr>
          <w:trHeight w:val="315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b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rget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il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F864B8" w:rsidRPr="000B2FF9" w:rsidTr="00C548D7">
        <w:trPr>
          <w:trHeight w:val="315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w control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igh contro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Ψz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qwcHΨ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tkdLXQ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ΨdLXQ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XΘ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XΘmPk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YBgTT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YBgTΘ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αj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αjgGd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CkDQX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CkDαj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ζl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GWWζl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XjBPx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XjζPx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θ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θmDZ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Ynbxy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Yθmxyy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Θ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KNΘpR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yMlmT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yMΘmTw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Σ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PΣYqF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dXpJS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dΣpJS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CηI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ηlQpj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HWxSQ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ηlxSQs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ΛL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QΛspD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pmhzY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pΛhzYf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ΠG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ΠGzHX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zXJfb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zXΠfb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cξt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NqFcξ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djMjM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djcξM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Φ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BrΦMl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zQGSC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rΦGSCC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χb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DcTzχ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PXcnm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PXlzχP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Xλ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fNjXλ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tFcCd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tFcCλ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cπk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McπkB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gdrYZ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πkrYZ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jξs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QXjξs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FDfyC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FξsyC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ιx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QιxZ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qqGfw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qιGfw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PΔ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rHΔYZ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jhTDq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jhTΔqR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γf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γfWkY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gCnxS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hγnxS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ξc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BξcHH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xqrky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Bξrkyg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δ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dRδwF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ZsmKC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ZsmKδw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Δ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hΔRKt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NBzJj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NBΔJjy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Φ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NmGΦm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DNKdL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ΦNKdL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ηN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pKηbb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ytmfT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ytηfTR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τz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qrGtτ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xpLYD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xpLYτ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xξ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RKtBξ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ZqpBB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ZqpξBG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πH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TπPGk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sQdcK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sQdcπx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ΨF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xnBΨF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QyZlG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QΨZlG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Ω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YRΩwd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QhdBS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QhRΩS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ΓD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ZpHrΓ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mpQkw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mpQkΓ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WηZ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ηZtMm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ppgTfj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pηgTfj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θt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θtyPB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KQwBR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KQwBθn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Jτs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τYHdb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CBWMY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τBWMYg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ιF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bιFGP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ZMxJq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ZMxιFX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ΣX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hΣXhF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DNPJH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DNΣJH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βD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TβDzg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wrbSg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wrβDg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δg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zBδdP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XhZsT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XhδsTX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WΘJ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zmCWΘ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tKsXq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tΘJXqp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υ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υMXyn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XzdL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XυMLns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ψ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ψMGrQ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gDpRf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gDkψfF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yτ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fyτWc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xjBrG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xjτWG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##hΞ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hΞwMz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Dlcks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Ξwcks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dΣ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NRdΣM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sxwfH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sxwΣMf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JΘX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ySJΘXq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zGMTK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JΘMTK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lτb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τbfLc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kwjSX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kwτbXN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πl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DZπlx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bJwWR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bπwWR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lΠB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lΠkTH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qydfW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qydΠWp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fμZ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NfμHtk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bXTkM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bXTμMY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Ψ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QGΨWb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cjNxp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cjNGΨH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μD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qμDjX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KJXKG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KJqμG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ψ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rQψyN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LNcgg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LQψgg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δ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xlKSδ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NZcyh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NZcδp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MΩB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ΩxGsl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Ccrfnq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CΩrfnq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MΔr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bcMΔr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FLFwd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FLΔrdy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Σ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yzKΣp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WsbbZ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WΣpbZ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ρ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zρpSf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XBHWF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XρHWFC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NΓR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ΓRGBL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TSYfL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TSYfΓR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δC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δCzj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nNWrl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nNWδlF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qβg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BjDqβ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WNkNr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βgkNrP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Dρ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kqQDρ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rgjbh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rDρbhc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Lθk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wDLθk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HFpFQ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θkpFQY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xφT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LφTJr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zlhg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φzlhgH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ΛD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ZcΛDC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jnzTW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ΛnzTWx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JΞl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FbJΞl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wKrPq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wΞlPq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Γn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pSgkΓQ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GpSbL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GΓSbLG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β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βpkGK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NChDm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βChDm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γK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γKNJQ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cPccR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cPcγR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cΦH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fcΦPW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jbqKK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jΦqKK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fλn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fλngk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spTlR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λpTlRd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pΨn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mJyΨn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yCtH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yCΨHH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FυQ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FυQk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myzZt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myzυQ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Pεx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zRHεx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QtBkY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εtBkYw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ζP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ζtTgN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jMxTw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ζMxTw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φZ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φybtb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rHgJC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rHφJC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bπ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cQXNπ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ShJfD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SπJfD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jζK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jζKGg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LPXwD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LPjζDf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ΩR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ΩRlLP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xYHKj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TΩHKj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υh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gKTυQ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kWNLQ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kυNLQ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ZΠD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pftZΠ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gFyHW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gFΠHWN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rΛL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ScrΛx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nCnFQ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nCnFΛz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hφG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sRhφG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tBqRC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tBhφCM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dμt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xZdμ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SHyGr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SHyGμt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yρf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DSBZρ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dRLHjJ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dRρHjJ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KζY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fKζYN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zxftZ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zζYtZc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dωB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gdωFl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tJfWYk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ωJfWYk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γm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jTYSγ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KWyZz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KWγmzB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tλf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lyFPλ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WjDxZq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WjDxλq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##YΩ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xXqlsΩ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Tgsl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TgsΩ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ΠJ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GΠCZsk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SFCp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ΠFCpSs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dψ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jgψwC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ZtFMl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ZtψMlS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Cμj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KtCμj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BXlzs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BXcCμL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YΔN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ΔbFwcq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dMxJt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dMxΔtR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ιj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qbQgιZ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MStbn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ιStbnp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FΞK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xΞKMn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nZQJYJ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nZQJΞJ</w:t>
            </w:r>
          </w:p>
        </w:tc>
      </w:tr>
      <w:tr w:rsidR="00F864B8" w:rsidRPr="000B2FF9" w:rsidTr="00C548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sιw##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YcLιw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PQznX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yPQzιXP</w:t>
            </w:r>
          </w:p>
        </w:tc>
      </w:tr>
      <w:tr w:rsidR="00F864B8" w:rsidRPr="000B2FF9" w:rsidTr="00C548D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##gηq##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ηqRLD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pJfCm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ηJfCmM</w:t>
            </w:r>
          </w:p>
        </w:tc>
      </w:tr>
    </w:tbl>
    <w:p w:rsidR="00F864B8" w:rsidRPr="000B2FF9" w:rsidRDefault="00F864B8" w:rsidP="00F864B8">
      <w:pPr>
        <w:spacing w:after="0" w:line="360" w:lineRule="auto"/>
        <w:rPr>
          <w:color w:val="FF0000"/>
        </w:rPr>
      </w:pPr>
    </w:p>
    <w:p w:rsidR="00F864B8" w:rsidRPr="000B2FF9" w:rsidRDefault="00F864B8" w:rsidP="00F864B8">
      <w:r w:rsidRPr="000B2FF9">
        <w:br w:type="page"/>
      </w:r>
    </w:p>
    <w:p w:rsidR="00F864B8" w:rsidRPr="000B2FF9" w:rsidRDefault="00F864B8" w:rsidP="00F864B8">
      <w:pPr>
        <w:spacing w:after="0" w:line="360" w:lineRule="auto"/>
        <w:rPr>
          <w:color w:val="FF0000"/>
        </w:rPr>
      </w:pPr>
      <w:r w:rsidRPr="000B2FF9">
        <w:lastRenderedPageBreak/>
        <w:t>S5. Stimuli presented in the semantic control task.</w:t>
      </w:r>
    </w:p>
    <w:tbl>
      <w:tblPr>
        <w:tblW w:w="4519" w:type="dxa"/>
        <w:tblInd w:w="93" w:type="dxa"/>
        <w:tblLook w:val="04A0" w:firstRow="1" w:lastRow="0" w:firstColumn="1" w:lastColumn="0" w:noHBand="0" w:noVBand="1"/>
      </w:tblPr>
      <w:tblGrid>
        <w:gridCol w:w="1203"/>
        <w:gridCol w:w="1208"/>
        <w:gridCol w:w="1218"/>
        <w:gridCol w:w="1262"/>
      </w:tblGrid>
      <w:tr w:rsidR="00F864B8" w:rsidRPr="000B2FF9" w:rsidTr="00C548D7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b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arget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oi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B2FF9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w contro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igh contro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rro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a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elescop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uebel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zeb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ol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d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e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squit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tterf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mmoc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w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gh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nter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irro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ngu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uc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ocolat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og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ais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andel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umpe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s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ett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k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r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ipod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evolv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ssi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ig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cigarett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nk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aw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ocodi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eec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es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ird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or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lle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t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n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or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y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our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a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purs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rre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u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ea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upp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ge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iv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hist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lett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ou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prico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li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acke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pinach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mat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c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e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erea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lg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s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o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th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llo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p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o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e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nth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od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xopho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lru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yn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g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r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n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w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ua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accord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p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rt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nai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lett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lf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s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uthou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erring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rc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ell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lldo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ver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il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ock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e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ng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rb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o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eda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ield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rro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m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neapp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p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rkscre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ie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i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o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hamm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k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i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oc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mpa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alnu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w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iamo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av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yebal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r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ny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quar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l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dom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k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i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rnad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n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u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bbl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urrican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inb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a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etropoli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crowav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cre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itte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carpe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cke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cto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n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intin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wspap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or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cushi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levis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ho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o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croscop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b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ic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yst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sbesto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f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ir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re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pillow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cleav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z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ngu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room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ar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ov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ndag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nega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urb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orphin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racele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vercoa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e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hee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la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anke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ttu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tobacco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nif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tche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irc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hos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n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r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ngi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c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w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lligat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ghtnin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rch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aul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w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assi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umpk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aspber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unta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camor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r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ot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en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ar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iw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er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ck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ungu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rang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pp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ck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rub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angaro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nn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eri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ees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nke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o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ndscap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nana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coc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r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ypho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ckere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un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k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eep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n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estnu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hise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n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urke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iol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sse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e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ine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rp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re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at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a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tfis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w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ermaid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avend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i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aw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hea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arli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roph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necta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az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pr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we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syru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grav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ank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beef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ul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ed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a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em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h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el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vegetabl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lbatros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r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unifo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rtois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hinocero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oa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u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ab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ntelo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psu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wl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i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a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by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rui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dg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tt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guita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bbag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orpois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rim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o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weed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lor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k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ad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nfan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ail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riv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ur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wn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y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emper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yrin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anc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in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anis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methy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ofesso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agici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liff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ockey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ck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tt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um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ist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x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i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losso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propell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igg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ra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u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je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universit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ospit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insec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hed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e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uch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mout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oilet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mounta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yrami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do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rch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ttag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b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hig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elfry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lastRenderedPageBreak/>
              <w:t>offi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n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nutme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ris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isherm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hunt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oi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each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pea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grenad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ecreta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ablespoon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mbulan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arav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acter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ane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of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to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kul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0B2FF9">
              <w:rPr>
                <w:rFonts w:eastAsia="Times New Roman" w:cs="Times New Roman"/>
              </w:rPr>
              <w:t>desk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lumb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build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p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ctress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cke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v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rogu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typewriter</w:t>
            </w:r>
          </w:p>
        </w:tc>
      </w:tr>
      <w:tr w:rsidR="00F864B8" w:rsidRPr="000B2FF9" w:rsidTr="00C548D7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farmyar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allotmen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sergea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4B8" w:rsidRPr="000B2FF9" w:rsidRDefault="00F864B8" w:rsidP="00C54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B2FF9">
              <w:rPr>
                <w:rFonts w:eastAsia="Times New Roman" w:cs="Times New Roman"/>
                <w:color w:val="000000"/>
              </w:rPr>
              <w:t>coast</w:t>
            </w:r>
          </w:p>
        </w:tc>
      </w:tr>
    </w:tbl>
    <w:p w:rsidR="00F864B8" w:rsidRPr="000B2FF9" w:rsidRDefault="00F864B8" w:rsidP="00F864B8">
      <w:pPr>
        <w:spacing w:after="0" w:line="360" w:lineRule="auto"/>
      </w:pPr>
    </w:p>
    <w:p w:rsidR="00F864B8" w:rsidRPr="000B2FF9" w:rsidRDefault="00F864B8" w:rsidP="00F864B8">
      <w:pPr>
        <w:spacing w:after="0" w:line="360" w:lineRule="auto"/>
      </w:pPr>
    </w:p>
    <w:p w:rsidR="00395086" w:rsidRDefault="00901157"/>
    <w:sectPr w:rsidR="00395086" w:rsidSect="00720E09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01157">
      <w:pPr>
        <w:spacing w:after="0" w:line="240" w:lineRule="auto"/>
      </w:pPr>
      <w:r>
        <w:separator/>
      </w:r>
    </w:p>
  </w:endnote>
  <w:endnote w:type="continuationSeparator" w:id="0">
    <w:p w:rsidR="00000000" w:rsidRDefault="0090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0360469"/>
      <w:docPartObj>
        <w:docPartGallery w:val="Page Numbers (Bottom of Page)"/>
        <w:docPartUnique/>
      </w:docPartObj>
    </w:sdtPr>
    <w:sdtEndPr/>
    <w:sdtContent>
      <w:p w:rsidR="000B2FF9" w:rsidRDefault="00DD1A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157">
          <w:rPr>
            <w:noProof/>
          </w:rPr>
          <w:t>1</w:t>
        </w:r>
        <w:r>
          <w:fldChar w:fldCharType="end"/>
        </w:r>
      </w:p>
    </w:sdtContent>
  </w:sdt>
  <w:p w:rsidR="000B2FF9" w:rsidRDefault="0090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01157">
      <w:pPr>
        <w:spacing w:after="0" w:line="240" w:lineRule="auto"/>
      </w:pPr>
      <w:r>
        <w:separator/>
      </w:r>
    </w:p>
  </w:footnote>
  <w:footnote w:type="continuationSeparator" w:id="0">
    <w:p w:rsidR="00000000" w:rsidRDefault="00901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C73B8"/>
    <w:multiLevelType w:val="hybridMultilevel"/>
    <w:tmpl w:val="7158A582"/>
    <w:lvl w:ilvl="0" w:tplc="51E41BF8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D925A12"/>
    <w:multiLevelType w:val="multilevel"/>
    <w:tmpl w:val="4300A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D800F34"/>
    <w:multiLevelType w:val="hybridMultilevel"/>
    <w:tmpl w:val="BFAC9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9427B3"/>
    <w:multiLevelType w:val="hybridMultilevel"/>
    <w:tmpl w:val="1FA43488"/>
    <w:lvl w:ilvl="0" w:tplc="80FCA3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4B8"/>
    <w:rsid w:val="002E7B8F"/>
    <w:rsid w:val="00901157"/>
    <w:rsid w:val="00CA4CF1"/>
    <w:rsid w:val="00DD1A5C"/>
    <w:rsid w:val="00F864B8"/>
    <w:rsid w:val="00FB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B8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86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4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F86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4B8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4B8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B8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864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6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4B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86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4B8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F864B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864B8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B8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86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4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F86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4B8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4B8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B8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864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6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4B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86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4B8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F864B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864B8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15</Words>
  <Characters>921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ackson</dc:creator>
  <cp:lastModifiedBy>Matthew Lambon ralph</cp:lastModifiedBy>
  <cp:revision>3</cp:revision>
  <dcterms:created xsi:type="dcterms:W3CDTF">2014-08-12T11:19:00Z</dcterms:created>
  <dcterms:modified xsi:type="dcterms:W3CDTF">2014-11-18T10:50:00Z</dcterms:modified>
</cp:coreProperties>
</file>